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94F" w:rsidRPr="003C5D42" w:rsidRDefault="00BE394F" w:rsidP="00BE394F">
      <w:pPr>
        <w:tabs>
          <w:tab w:val="left" w:pos="5700"/>
        </w:tabs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4289"/>
        <w:gridCol w:w="1943"/>
        <w:gridCol w:w="3008"/>
      </w:tblGrid>
      <w:tr w:rsidR="00BE394F" w:rsidRPr="00BE394F" w:rsidTr="00AB4E2E">
        <w:trPr>
          <w:trHeight w:val="435"/>
        </w:trPr>
        <w:tc>
          <w:tcPr>
            <w:tcW w:w="4289" w:type="dxa"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94F">
              <w:rPr>
                <w:rFonts w:ascii="Arial" w:hAnsi="Arial" w:cs="Arial"/>
                <w:b/>
                <w:bCs/>
                <w:sz w:val="24"/>
                <w:szCs w:val="24"/>
              </w:rPr>
              <w:t>Oligo sequence (5' to 3')</w:t>
            </w:r>
          </w:p>
        </w:tc>
        <w:tc>
          <w:tcPr>
            <w:tcW w:w="1943" w:type="dxa"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94F">
              <w:rPr>
                <w:rFonts w:ascii="Arial" w:hAnsi="Arial" w:cs="Arial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3008" w:type="dxa"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94F">
              <w:rPr>
                <w:rFonts w:ascii="Arial" w:hAnsi="Arial" w:cs="Arial"/>
                <w:b/>
                <w:bCs/>
                <w:sz w:val="24"/>
                <w:szCs w:val="24"/>
              </w:rPr>
              <w:t>Accession Number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AACGGGGTACAGAAGCAA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H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1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0069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GGACAGCTTCTTGTCGTTG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H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1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0069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CGGACTCTCTGCTCTCCTC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-MYC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06548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CCTCTCGCTTCAGGTC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-MYC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06548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TCCACGGCACAGTCA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APDH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G00000002888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CAGGTCAGGTCCACA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APDH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G00000002888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TCAGCAAACCGGCTATTGT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BE394F" w:rsidP="00341C5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O</w:t>
            </w:r>
            <w:r w:rsidR="00341C5F">
              <w:rPr>
                <w:rFonts w:ascii="Arial" w:hAnsi="Arial" w:cs="Arial"/>
                <w:sz w:val="20"/>
                <w:szCs w:val="20"/>
              </w:rPr>
              <w:t xml:space="preserve">LFM4 </w:t>
            </w:r>
            <w:r w:rsidRPr="00BE394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0352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GCCTTGGCCATAGGAAAT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LFM4 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0352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AGCTGCTCGACTTCTCCAG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CL2 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NM_001122991.1 (NCBI)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TCCACATAGCCCTTGGTC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L2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NM_001122991.1 (NCBI)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TACCGCCTCTTTGGCAAC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2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AK231524.1 (GENBANK)</w:t>
            </w:r>
          </w:p>
        </w:tc>
      </w:tr>
      <w:tr w:rsidR="00BE394F" w:rsidRPr="00BE394F" w:rsidTr="00AB4E2E">
        <w:trPr>
          <w:trHeight w:val="300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CGAGTCGTCAGTGACCT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2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AK231524.1 (GENBANK)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AAGGCGGACATTCTGGAAAT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S1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26743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CTCGTTCATGCACTCACTG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S1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26743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CTGACGGCCGAGAAGTTGT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IN 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D1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4070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TTGGAGAGGAAGTGCTCGAT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IN 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>D1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4070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AGGGAGAAATGCGTGGATA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XIN2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8794</w:t>
            </w:r>
          </w:p>
        </w:tc>
      </w:tr>
      <w:tr w:rsidR="00BE394F" w:rsidRPr="00BE394F" w:rsidTr="00AB4E2E">
        <w:trPr>
          <w:trHeight w:val="255"/>
        </w:trPr>
        <w:tc>
          <w:tcPr>
            <w:tcW w:w="4289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GGTTTCAGCTGCTTGGAGAC</w:t>
            </w:r>
          </w:p>
        </w:tc>
        <w:tc>
          <w:tcPr>
            <w:tcW w:w="1943" w:type="dxa"/>
            <w:noWrap/>
            <w:hideMark/>
          </w:tcPr>
          <w:p w:rsidR="00BE394F" w:rsidRPr="00BE394F" w:rsidRDefault="00341C5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XIN2</w:t>
            </w:r>
            <w:r w:rsidR="00BE394F" w:rsidRPr="00BE39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3008" w:type="dxa"/>
            <w:noWrap/>
            <w:hideMark/>
          </w:tcPr>
          <w:p w:rsidR="00BE394F" w:rsidRPr="00BE394F" w:rsidRDefault="00BE394F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BE394F">
              <w:rPr>
                <w:rFonts w:ascii="Arial" w:hAnsi="Arial" w:cs="Arial"/>
                <w:sz w:val="20"/>
                <w:szCs w:val="20"/>
              </w:rPr>
              <w:t>ENSSSCT00000018794</w:t>
            </w:r>
          </w:p>
        </w:tc>
      </w:tr>
      <w:tr w:rsidR="00E75234" w:rsidRPr="00BE394F" w:rsidTr="00E75234">
        <w:trPr>
          <w:trHeight w:val="319"/>
        </w:trPr>
        <w:tc>
          <w:tcPr>
            <w:tcW w:w="4289" w:type="dxa"/>
            <w:noWrap/>
          </w:tcPr>
          <w:p w:rsidR="00E75234" w:rsidRPr="00BE394F" w:rsidRDefault="00E75234" w:rsidP="00E75234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TGCCAACACCAGTTC</w:t>
            </w:r>
            <w:r w:rsidRPr="00E75234">
              <w:rPr>
                <w:rFonts w:ascii="Arial" w:hAnsi="Arial" w:cs="Arial"/>
                <w:sz w:val="20"/>
                <w:szCs w:val="20"/>
              </w:rPr>
              <w:t>C</w:t>
            </w:r>
            <w:r w:rsidRPr="00E75234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43" w:type="dxa"/>
            <w:noWrap/>
          </w:tcPr>
          <w:p w:rsidR="00E75234" w:rsidRDefault="00E75234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3A</w:t>
            </w:r>
            <w:r w:rsidRPr="00E75234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3008" w:type="dxa"/>
            <w:noWrap/>
          </w:tcPr>
          <w:p w:rsidR="00E75234" w:rsidRPr="00BE394F" w:rsidRDefault="00E75234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E75234">
              <w:rPr>
                <w:rFonts w:ascii="Arial" w:hAnsi="Arial" w:cs="Arial"/>
                <w:sz w:val="20"/>
                <w:szCs w:val="20"/>
              </w:rPr>
              <w:t>ENSSSCT00000031062</w:t>
            </w:r>
          </w:p>
        </w:tc>
      </w:tr>
      <w:tr w:rsidR="00E75234" w:rsidRPr="00BE394F" w:rsidTr="00AB4E2E">
        <w:trPr>
          <w:trHeight w:val="255"/>
        </w:trPr>
        <w:tc>
          <w:tcPr>
            <w:tcW w:w="4289" w:type="dxa"/>
            <w:noWrap/>
          </w:tcPr>
          <w:p w:rsidR="00E75234" w:rsidRPr="00BE394F" w:rsidRDefault="00E75234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CACAGCGAAGGCAACT</w:t>
            </w:r>
            <w:r w:rsidRPr="00E7523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943" w:type="dxa"/>
            <w:noWrap/>
          </w:tcPr>
          <w:p w:rsidR="00E75234" w:rsidRDefault="00E75234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3A R</w:t>
            </w:r>
          </w:p>
        </w:tc>
        <w:tc>
          <w:tcPr>
            <w:tcW w:w="3008" w:type="dxa"/>
            <w:noWrap/>
          </w:tcPr>
          <w:p w:rsidR="00E75234" w:rsidRPr="00BE394F" w:rsidRDefault="00E75234" w:rsidP="00BE394F">
            <w:pPr>
              <w:tabs>
                <w:tab w:val="left" w:pos="5700"/>
              </w:tabs>
              <w:rPr>
                <w:rFonts w:ascii="Arial" w:hAnsi="Arial" w:cs="Arial"/>
                <w:sz w:val="20"/>
                <w:szCs w:val="20"/>
              </w:rPr>
            </w:pPr>
            <w:r w:rsidRPr="00E75234">
              <w:rPr>
                <w:rFonts w:ascii="Arial" w:hAnsi="Arial" w:cs="Arial"/>
                <w:sz w:val="20"/>
                <w:szCs w:val="20"/>
              </w:rPr>
              <w:t>ENSSSCT00000031062</w:t>
            </w:r>
          </w:p>
        </w:tc>
      </w:tr>
    </w:tbl>
    <w:p w:rsidR="00BA6898" w:rsidRDefault="00BA689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BE394F" w:rsidRPr="00BE394F" w:rsidRDefault="00DF5D28" w:rsidP="003B76A9">
      <w:pPr>
        <w:tabs>
          <w:tab w:val="left" w:pos="5700"/>
        </w:tabs>
        <w:spacing w:line="240" w:lineRule="auto"/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43D065" wp14:editId="559E98F8">
                <wp:simplePos x="0" y="0"/>
                <wp:positionH relativeFrom="column">
                  <wp:posOffset>209550</wp:posOffset>
                </wp:positionH>
                <wp:positionV relativeFrom="paragraph">
                  <wp:posOffset>13078460</wp:posOffset>
                </wp:positionV>
                <wp:extent cx="520162" cy="513361"/>
                <wp:effectExtent l="0" t="0" r="0" b="127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162" cy="5133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Default="00DF5D28" w:rsidP="00DF5D2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543D065" id="Rectangle 11" o:spid="_x0000_s1026" style="position:absolute;margin-left:16.5pt;margin-top:1029.8pt;width:40.95pt;height:4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" filled="f" stroked="f" strokeweight="1pt">
                <v:textbox>
                  <w:txbxContent>
                    <w:p w:rsidR="00DF5D28" w:rsidRDefault="00DF5D28" w:rsidP="00DF5D2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405F399C" wp14:editId="2031F582">
            <wp:simplePos x="0" y="0"/>
            <wp:positionH relativeFrom="column">
              <wp:posOffset>1198880</wp:posOffset>
            </wp:positionH>
            <wp:positionV relativeFrom="paragraph">
              <wp:posOffset>12976860</wp:posOffset>
            </wp:positionV>
            <wp:extent cx="5586931" cy="2762967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6931" cy="27629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E394F" w:rsidRPr="00BE3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4.5pt;height:14pt;visibility:visible;mso-wrap-style:square" o:bullet="t">
        <v:imagedata r:id="rId1" o:title=""/>
      </v:shape>
    </w:pict>
  </w:numPicBullet>
  <w:abstractNum w:abstractNumId="0" w15:restartNumberingAfterBreak="0">
    <w:nsid w:val="0B0F671D"/>
    <w:multiLevelType w:val="hybridMultilevel"/>
    <w:tmpl w:val="49EA06AA"/>
    <w:lvl w:ilvl="0" w:tplc="176CE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246C8"/>
    <w:multiLevelType w:val="hybridMultilevel"/>
    <w:tmpl w:val="30269704"/>
    <w:lvl w:ilvl="0" w:tplc="4F5CE3D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0521D"/>
    <w:multiLevelType w:val="hybridMultilevel"/>
    <w:tmpl w:val="95848C96"/>
    <w:lvl w:ilvl="0" w:tplc="0246B6C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26018"/>
    <w:multiLevelType w:val="hybridMultilevel"/>
    <w:tmpl w:val="D5E89E1C"/>
    <w:lvl w:ilvl="0" w:tplc="13FE461A">
      <w:start w:val="1"/>
      <w:numFmt w:val="upperLetter"/>
      <w:lvlText w:val="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72DB18AB"/>
    <w:multiLevelType w:val="hybridMultilevel"/>
    <w:tmpl w:val="3A52EDC0"/>
    <w:lvl w:ilvl="0" w:tplc="9FEA5F00">
      <w:start w:val="2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76"/>
    <w:rsid w:val="00032BAB"/>
    <w:rsid w:val="000A79D7"/>
    <w:rsid w:val="000B3A1E"/>
    <w:rsid w:val="000F03D4"/>
    <w:rsid w:val="00135442"/>
    <w:rsid w:val="001542FD"/>
    <w:rsid w:val="00221D62"/>
    <w:rsid w:val="00280C88"/>
    <w:rsid w:val="002B5EF2"/>
    <w:rsid w:val="002E02B8"/>
    <w:rsid w:val="002F2F11"/>
    <w:rsid w:val="00341C5F"/>
    <w:rsid w:val="003B76A9"/>
    <w:rsid w:val="003C5D42"/>
    <w:rsid w:val="003C6476"/>
    <w:rsid w:val="0046590A"/>
    <w:rsid w:val="004713D3"/>
    <w:rsid w:val="00475C59"/>
    <w:rsid w:val="005361C3"/>
    <w:rsid w:val="00600776"/>
    <w:rsid w:val="00614955"/>
    <w:rsid w:val="00636B2B"/>
    <w:rsid w:val="00640AEB"/>
    <w:rsid w:val="006A0FBA"/>
    <w:rsid w:val="007A2343"/>
    <w:rsid w:val="007E7A1C"/>
    <w:rsid w:val="008024DE"/>
    <w:rsid w:val="008814A6"/>
    <w:rsid w:val="008854D1"/>
    <w:rsid w:val="008B0BB6"/>
    <w:rsid w:val="0090485D"/>
    <w:rsid w:val="009B74CA"/>
    <w:rsid w:val="009D4AF6"/>
    <w:rsid w:val="00A374B5"/>
    <w:rsid w:val="00A72295"/>
    <w:rsid w:val="00A75F96"/>
    <w:rsid w:val="00AB5ACF"/>
    <w:rsid w:val="00AD2729"/>
    <w:rsid w:val="00AE0779"/>
    <w:rsid w:val="00BA6898"/>
    <w:rsid w:val="00BE394F"/>
    <w:rsid w:val="00C12CAF"/>
    <w:rsid w:val="00C555ED"/>
    <w:rsid w:val="00C65B9D"/>
    <w:rsid w:val="00CA124C"/>
    <w:rsid w:val="00CB451A"/>
    <w:rsid w:val="00CD09B1"/>
    <w:rsid w:val="00CD1375"/>
    <w:rsid w:val="00D0462C"/>
    <w:rsid w:val="00D7156A"/>
    <w:rsid w:val="00D74FC2"/>
    <w:rsid w:val="00DC7D48"/>
    <w:rsid w:val="00DF5D28"/>
    <w:rsid w:val="00E07858"/>
    <w:rsid w:val="00E16124"/>
    <w:rsid w:val="00E36784"/>
    <w:rsid w:val="00E400E9"/>
    <w:rsid w:val="00E537F7"/>
    <w:rsid w:val="00E75234"/>
    <w:rsid w:val="00EB41E0"/>
    <w:rsid w:val="00EE65EF"/>
    <w:rsid w:val="00F41568"/>
    <w:rsid w:val="00F7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847C1-E772-4035-8BC1-FA122130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4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5D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34346-816A-4FD9-B666-9A85222D3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 ..</dc:creator>
  <cp:keywords/>
  <dc:description/>
  <cp:lastModifiedBy>AIT-ALI Tahar</cp:lastModifiedBy>
  <cp:revision>3</cp:revision>
  <dcterms:created xsi:type="dcterms:W3CDTF">2017-03-05T14:55:00Z</dcterms:created>
  <dcterms:modified xsi:type="dcterms:W3CDTF">2017-03-05T14:56:00Z</dcterms:modified>
</cp:coreProperties>
</file>